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4C5A" w:rsidRDefault="00B54C5A" w:rsidP="00B54C5A">
      <w:pPr>
        <w:spacing w:before="240" w:after="240"/>
        <w:jc w:val="both"/>
        <w:rPr>
          <w:b/>
        </w:rPr>
      </w:pPr>
    </w:p>
    <w:p w:rsidR="00B54C5A" w:rsidRDefault="00B54C5A" w:rsidP="00B54C5A">
      <w:pPr>
        <w:spacing w:before="240" w:after="240"/>
        <w:jc w:val="both"/>
        <w:rPr>
          <w:b/>
        </w:rPr>
      </w:pPr>
      <w:r>
        <w:rPr>
          <w:b/>
        </w:rPr>
        <w:t>TABLE 1: Gross Necropsy Findings</w:t>
      </w:r>
    </w:p>
    <w:tbl>
      <w:tblPr>
        <w:tblW w:w="10755" w:type="dxa"/>
        <w:tblInd w:w="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805"/>
        <w:gridCol w:w="1545"/>
        <w:gridCol w:w="1725"/>
        <w:gridCol w:w="1680"/>
      </w:tblGrid>
      <w:tr w:rsidR="00B54C5A" w:rsidTr="001D5852">
        <w:trPr>
          <w:trHeight w:val="20"/>
        </w:trPr>
        <w:tc>
          <w:tcPr>
            <w:tcW w:w="5805" w:type="dxa"/>
            <w:tcBorders>
              <w:top w:val="single" w:sz="6" w:space="0" w:color="FFFFFF"/>
              <w:left w:val="single" w:sz="6" w:space="0" w:color="FFFFFF"/>
              <w:bottom w:val="single" w:sz="24" w:space="0" w:color="FFFFFF"/>
              <w:right w:val="single" w:sz="6" w:space="0" w:color="FFFFFF"/>
            </w:tcBorders>
            <w:shd w:val="clear" w:color="auto" w:fill="A6A6A6" w:themeFill="background1" w:themeFillShade="A6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B54C5A" w:rsidRPr="00EE2BA6" w:rsidRDefault="00B54C5A" w:rsidP="001D5852">
            <w:pPr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EE2BA6">
              <w:rPr>
                <w:b/>
                <w:color w:val="000000" w:themeColor="text1"/>
                <w:sz w:val="24"/>
                <w:szCs w:val="24"/>
              </w:rPr>
              <w:t>Finding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24" w:space="0" w:color="FFFFFF"/>
              <w:right w:val="single" w:sz="6" w:space="0" w:color="FFFFFF"/>
            </w:tcBorders>
            <w:shd w:val="clear" w:color="auto" w:fill="A6A6A6" w:themeFill="background1" w:themeFillShade="A6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B54C5A" w:rsidRPr="00EE2BA6" w:rsidRDefault="00B54C5A" w:rsidP="001D5852">
            <w:pPr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EE2BA6">
              <w:rPr>
                <w:b/>
                <w:color w:val="000000" w:themeColor="text1"/>
                <w:sz w:val="24"/>
                <w:szCs w:val="24"/>
              </w:rPr>
              <w:t>WT (%)</w:t>
            </w:r>
          </w:p>
          <w:p w:rsidR="00B54C5A" w:rsidRPr="00EE2BA6" w:rsidRDefault="00B54C5A" w:rsidP="001D5852">
            <w:pPr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EE2BA6">
              <w:rPr>
                <w:b/>
                <w:color w:val="000000" w:themeColor="text1"/>
                <w:sz w:val="24"/>
                <w:szCs w:val="24"/>
              </w:rPr>
              <w:t>N=10 (M=2/F=8)</w:t>
            </w:r>
          </w:p>
        </w:tc>
        <w:tc>
          <w:tcPr>
            <w:tcW w:w="1725" w:type="dxa"/>
            <w:tcBorders>
              <w:top w:val="single" w:sz="6" w:space="0" w:color="FFFFFF"/>
              <w:left w:val="single" w:sz="6" w:space="0" w:color="FFFFFF"/>
              <w:bottom w:val="single" w:sz="24" w:space="0" w:color="FFFFFF"/>
              <w:right w:val="single" w:sz="6" w:space="0" w:color="FFFFFF"/>
            </w:tcBorders>
            <w:shd w:val="clear" w:color="auto" w:fill="A6A6A6" w:themeFill="background1" w:themeFillShade="A6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B54C5A" w:rsidRPr="00EE2BA6" w:rsidRDefault="00B54C5A" w:rsidP="001D5852">
            <w:pPr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EE2BA6">
              <w:rPr>
                <w:b/>
                <w:color w:val="000000" w:themeColor="text1"/>
                <w:sz w:val="24"/>
                <w:szCs w:val="24"/>
              </w:rPr>
              <w:t>Het (%)</w:t>
            </w:r>
          </w:p>
          <w:p w:rsidR="00B54C5A" w:rsidRPr="00EE2BA6" w:rsidRDefault="00B54C5A" w:rsidP="001D5852">
            <w:pPr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EE2BA6">
              <w:rPr>
                <w:b/>
                <w:color w:val="000000" w:themeColor="text1"/>
                <w:sz w:val="24"/>
                <w:szCs w:val="24"/>
              </w:rPr>
              <w:t>N=8</w:t>
            </w:r>
          </w:p>
          <w:p w:rsidR="00B54C5A" w:rsidRPr="00EE2BA6" w:rsidRDefault="00B54C5A" w:rsidP="001D5852">
            <w:pPr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EE2BA6">
              <w:rPr>
                <w:b/>
                <w:color w:val="000000" w:themeColor="text1"/>
                <w:sz w:val="24"/>
                <w:szCs w:val="24"/>
              </w:rPr>
              <w:t xml:space="preserve"> (M=2/F=6)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24" w:space="0" w:color="FFFFFF"/>
              <w:right w:val="single" w:sz="6" w:space="0" w:color="FFFFFF"/>
            </w:tcBorders>
            <w:shd w:val="clear" w:color="auto" w:fill="A6A6A6" w:themeFill="background1" w:themeFillShade="A6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B54C5A" w:rsidRPr="00EE2BA6" w:rsidRDefault="00B54C5A" w:rsidP="001D5852">
            <w:pPr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EE2BA6">
              <w:rPr>
                <w:b/>
                <w:color w:val="000000" w:themeColor="text1"/>
                <w:sz w:val="24"/>
                <w:szCs w:val="24"/>
              </w:rPr>
              <w:t>Total (%)</w:t>
            </w:r>
          </w:p>
        </w:tc>
      </w:tr>
      <w:tr w:rsidR="00B54C5A" w:rsidTr="001D5852">
        <w:trPr>
          <w:trHeight w:val="20"/>
        </w:trPr>
        <w:tc>
          <w:tcPr>
            <w:tcW w:w="5805" w:type="dxa"/>
            <w:tcBorders>
              <w:top w:val="single" w:sz="2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CD2D8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B54C5A" w:rsidRDefault="00B54C5A" w:rsidP="001D585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opecia</w:t>
            </w:r>
          </w:p>
        </w:tc>
        <w:tc>
          <w:tcPr>
            <w:tcW w:w="1545" w:type="dxa"/>
            <w:tcBorders>
              <w:top w:val="single" w:sz="2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CD2D8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B54C5A" w:rsidRDefault="00B54C5A" w:rsidP="001D585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0</w:t>
            </w:r>
          </w:p>
        </w:tc>
        <w:tc>
          <w:tcPr>
            <w:tcW w:w="1725" w:type="dxa"/>
            <w:tcBorders>
              <w:top w:val="single" w:sz="2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CD2D8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B54C5A" w:rsidRDefault="00B54C5A" w:rsidP="001D585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0</w:t>
            </w:r>
          </w:p>
        </w:tc>
        <w:tc>
          <w:tcPr>
            <w:tcW w:w="1680" w:type="dxa"/>
            <w:tcBorders>
              <w:top w:val="single" w:sz="2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CD2D8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B54C5A" w:rsidRDefault="00B54C5A" w:rsidP="001D585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2</w:t>
            </w:r>
          </w:p>
        </w:tc>
      </w:tr>
      <w:tr w:rsidR="00B54C5A" w:rsidTr="001D5852">
        <w:trPr>
          <w:trHeight w:val="20"/>
        </w:trPr>
        <w:tc>
          <w:tcPr>
            <w:tcW w:w="5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7EAED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B54C5A" w:rsidRDefault="00B54C5A" w:rsidP="001D585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rmatitis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7EAED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B54C5A" w:rsidRDefault="00B54C5A" w:rsidP="001D585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0</w:t>
            </w:r>
          </w:p>
        </w:tc>
        <w:tc>
          <w:tcPr>
            <w:tcW w:w="17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7EAED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B54C5A" w:rsidRDefault="00B54C5A" w:rsidP="001D585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0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7EAED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B54C5A" w:rsidRDefault="00B54C5A" w:rsidP="001D585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8</w:t>
            </w:r>
          </w:p>
        </w:tc>
      </w:tr>
      <w:tr w:rsidR="00B54C5A" w:rsidTr="001D5852">
        <w:trPr>
          <w:trHeight w:val="20"/>
        </w:trPr>
        <w:tc>
          <w:tcPr>
            <w:tcW w:w="5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CD2D8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B54C5A" w:rsidRDefault="00B54C5A" w:rsidP="001D585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tended Abdomen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CD2D8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B54C5A" w:rsidRDefault="00B54C5A" w:rsidP="001D5852">
            <w:pPr>
              <w:jc w:val="both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30.0</w:t>
            </w:r>
          </w:p>
        </w:tc>
        <w:tc>
          <w:tcPr>
            <w:tcW w:w="17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CD2D8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B54C5A" w:rsidRDefault="00B54C5A" w:rsidP="001D5852">
            <w:pPr>
              <w:jc w:val="both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25.0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CD2D8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B54C5A" w:rsidRDefault="00B54C5A" w:rsidP="001D5852">
            <w:pPr>
              <w:jc w:val="both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27.8</w:t>
            </w:r>
          </w:p>
        </w:tc>
      </w:tr>
      <w:tr w:rsidR="00B54C5A" w:rsidTr="001D5852">
        <w:trPr>
          <w:trHeight w:val="20"/>
        </w:trPr>
        <w:tc>
          <w:tcPr>
            <w:tcW w:w="5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7EAED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B54C5A" w:rsidRDefault="00B54C5A" w:rsidP="001D585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occlusion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7EAED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B54C5A" w:rsidRDefault="00B54C5A" w:rsidP="001D585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7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7EAED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B54C5A" w:rsidRDefault="00B54C5A" w:rsidP="001D5852">
            <w:pPr>
              <w:jc w:val="both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25.0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7EAED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B54C5A" w:rsidRDefault="00B54C5A" w:rsidP="001D5852">
            <w:pPr>
              <w:jc w:val="both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11.0</w:t>
            </w:r>
          </w:p>
        </w:tc>
      </w:tr>
      <w:tr w:rsidR="00B54C5A" w:rsidTr="001D5852">
        <w:trPr>
          <w:trHeight w:val="20"/>
        </w:trPr>
        <w:tc>
          <w:tcPr>
            <w:tcW w:w="5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CD2D8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B54C5A" w:rsidRDefault="00B54C5A" w:rsidP="001D585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cular Issue (sunken, cloudy, swollen, discharge)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CD2D8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B54C5A" w:rsidRDefault="00B54C5A" w:rsidP="001D585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.0</w:t>
            </w:r>
          </w:p>
        </w:tc>
        <w:tc>
          <w:tcPr>
            <w:tcW w:w="17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CD2D8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B54C5A" w:rsidRDefault="00B54C5A" w:rsidP="001D585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0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CD2D8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B54C5A" w:rsidRDefault="00B54C5A" w:rsidP="001D585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3</w:t>
            </w:r>
          </w:p>
        </w:tc>
      </w:tr>
      <w:tr w:rsidR="00B54C5A" w:rsidTr="001D5852">
        <w:trPr>
          <w:trHeight w:val="20"/>
        </w:trPr>
        <w:tc>
          <w:tcPr>
            <w:tcW w:w="5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7EAED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B54C5A" w:rsidRDefault="00B54C5A" w:rsidP="001D585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ctal Prolapse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7EAED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B54C5A" w:rsidRDefault="00B54C5A" w:rsidP="001D5852">
            <w:pPr>
              <w:jc w:val="both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20.0</w:t>
            </w:r>
          </w:p>
        </w:tc>
        <w:tc>
          <w:tcPr>
            <w:tcW w:w="17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7EAED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B54C5A" w:rsidRDefault="00B54C5A" w:rsidP="001D585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7EAED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B54C5A" w:rsidRDefault="00B54C5A" w:rsidP="001D585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0</w:t>
            </w:r>
          </w:p>
        </w:tc>
      </w:tr>
    </w:tbl>
    <w:p w:rsidR="00B54C5A" w:rsidRDefault="00B54C5A" w:rsidP="00B54C5A">
      <w:pPr>
        <w:jc w:val="both"/>
        <w:rPr>
          <w:b/>
        </w:rPr>
      </w:pPr>
    </w:p>
    <w:p w:rsidR="00DB247E" w:rsidRPr="00B54C5A" w:rsidRDefault="00DB247E" w:rsidP="00B54C5A">
      <w:bookmarkStart w:id="0" w:name="_GoBack"/>
      <w:bookmarkEnd w:id="0"/>
    </w:p>
    <w:sectPr w:rsidR="00DB247E" w:rsidRPr="00B54C5A" w:rsidSect="00FD2CEA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C5A"/>
    <w:rsid w:val="00B54C5A"/>
    <w:rsid w:val="00DB247E"/>
    <w:rsid w:val="00FD2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A5161A-58B6-441A-9730-BA5236555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oney, Susan</dc:creator>
  <cp:keywords/>
  <dc:description/>
  <cp:lastModifiedBy>Maloney, Susan</cp:lastModifiedBy>
  <cp:revision>1</cp:revision>
  <dcterms:created xsi:type="dcterms:W3CDTF">2024-09-23T19:48:00Z</dcterms:created>
  <dcterms:modified xsi:type="dcterms:W3CDTF">2024-09-23T19:52:00Z</dcterms:modified>
</cp:coreProperties>
</file>